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A63710" w14:textId="77777777" w:rsidR="00414902" w:rsidRPr="008209A0" w:rsidRDefault="00414902" w:rsidP="00414902">
      <w:pPr>
        <w:rPr>
          <w:rFonts w:ascii="Palatino Linotype" w:hAnsi="Palatino Linotype"/>
        </w:rPr>
      </w:pPr>
      <w:r w:rsidRPr="00C87260">
        <w:rPr>
          <w:rFonts w:ascii="Palatino Linotype" w:hAnsi="Palatino Linotype"/>
          <w:b/>
          <w:bCs/>
        </w:rPr>
        <w:t>S1 Table.</w:t>
      </w:r>
      <w:r w:rsidRPr="008209A0">
        <w:rPr>
          <w:rFonts w:ascii="Palatino Linotype" w:hAnsi="Palatino Linotype"/>
        </w:rPr>
        <w:t xml:space="preserve"> Agent-based models reporting terminology </w:t>
      </w:r>
    </w:p>
    <w:p w14:paraId="1D9B4418" w14:textId="77777777" w:rsidR="00414902" w:rsidRPr="00E43932" w:rsidRDefault="00414902" w:rsidP="00414902">
      <w:r w:rsidRPr="00E43932">
        <w:rPr>
          <w:rtl/>
        </w:rPr>
        <w:t> 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6044"/>
      </w:tblGrid>
      <w:tr w:rsidR="00414902" w:rsidRPr="007662F9" w14:paraId="7B3C5268" w14:textId="77777777" w:rsidTr="005B6B29">
        <w:trPr>
          <w:jc w:val="center"/>
        </w:trPr>
        <w:tc>
          <w:tcPr>
            <w:tcW w:w="2972" w:type="dxa"/>
            <w:vAlign w:val="center"/>
          </w:tcPr>
          <w:p w14:paraId="68901A0B" w14:textId="77777777" w:rsidR="00414902" w:rsidRPr="007662F9" w:rsidRDefault="00414902" w:rsidP="005B6B29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7662F9">
              <w:rPr>
                <w:rFonts w:ascii="Palatino Linotype" w:hAnsi="Palatino Linotype"/>
                <w:b/>
                <w:bCs/>
              </w:rPr>
              <w:t>Term</w:t>
            </w:r>
          </w:p>
        </w:tc>
        <w:tc>
          <w:tcPr>
            <w:tcW w:w="6044" w:type="dxa"/>
            <w:vAlign w:val="center"/>
          </w:tcPr>
          <w:p w14:paraId="7B440337" w14:textId="77777777" w:rsidR="00414902" w:rsidRPr="007662F9" w:rsidRDefault="00414902" w:rsidP="005B6B29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7662F9">
              <w:rPr>
                <w:rFonts w:ascii="Palatino Linotype" w:hAnsi="Palatino Linotype"/>
                <w:b/>
                <w:bCs/>
              </w:rPr>
              <w:t>Definition</w:t>
            </w:r>
          </w:p>
        </w:tc>
      </w:tr>
      <w:tr w:rsidR="00414902" w:rsidRPr="007662F9" w14:paraId="2D2CB9AB" w14:textId="77777777" w:rsidTr="005B6B29">
        <w:trPr>
          <w:jc w:val="center"/>
        </w:trPr>
        <w:tc>
          <w:tcPr>
            <w:tcW w:w="2972" w:type="dxa"/>
            <w:vAlign w:val="center"/>
          </w:tcPr>
          <w:p w14:paraId="543262AE" w14:textId="77777777" w:rsidR="00414902" w:rsidRPr="007662F9" w:rsidRDefault="00414902" w:rsidP="005B6B29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Lattice global volume</w:t>
            </w:r>
          </w:p>
        </w:tc>
        <w:tc>
          <w:tcPr>
            <w:tcW w:w="6044" w:type="dxa"/>
            <w:vAlign w:val="center"/>
          </w:tcPr>
          <w:p w14:paraId="2C0093A4" w14:textId="77777777" w:rsidR="00414902" w:rsidRPr="007662F9" w:rsidRDefault="00414902" w:rsidP="005B6B29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The volume in which physical parts are mapped imported into</w:t>
            </w:r>
          </w:p>
        </w:tc>
      </w:tr>
      <w:tr w:rsidR="00414902" w:rsidRPr="007662F9" w14:paraId="3CC6214E" w14:textId="77777777" w:rsidTr="005B6B29">
        <w:trPr>
          <w:jc w:val="center"/>
        </w:trPr>
        <w:tc>
          <w:tcPr>
            <w:tcW w:w="2972" w:type="dxa"/>
            <w:vAlign w:val="center"/>
          </w:tcPr>
          <w:p w14:paraId="27DBACB7" w14:textId="77777777" w:rsidR="00414902" w:rsidRPr="007662F9" w:rsidRDefault="00414902" w:rsidP="005B6B29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Lattice spacing</w:t>
            </w:r>
          </w:p>
        </w:tc>
        <w:tc>
          <w:tcPr>
            <w:tcW w:w="6044" w:type="dxa"/>
            <w:vAlign w:val="center"/>
          </w:tcPr>
          <w:p w14:paraId="317DA8EC" w14:textId="77777777" w:rsidR="00414902" w:rsidRPr="007662F9" w:rsidRDefault="00414902" w:rsidP="005B6B29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The agent size</w:t>
            </w:r>
          </w:p>
        </w:tc>
      </w:tr>
      <w:tr w:rsidR="00414902" w:rsidRPr="007662F9" w14:paraId="7D71BF8D" w14:textId="77777777" w:rsidTr="005B6B29">
        <w:trPr>
          <w:jc w:val="center"/>
        </w:trPr>
        <w:tc>
          <w:tcPr>
            <w:tcW w:w="2972" w:type="dxa"/>
            <w:vAlign w:val="center"/>
          </w:tcPr>
          <w:p w14:paraId="17F87053" w14:textId="77777777" w:rsidR="00414902" w:rsidRDefault="00414902" w:rsidP="005B6B29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Mapping</w:t>
            </w:r>
          </w:p>
        </w:tc>
        <w:tc>
          <w:tcPr>
            <w:tcW w:w="6044" w:type="dxa"/>
            <w:vAlign w:val="center"/>
          </w:tcPr>
          <w:p w14:paraId="30F9E277" w14:textId="77777777" w:rsidR="00414902" w:rsidRDefault="00414902" w:rsidP="005B6B29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Tracking physical parts (elements and nodes in the FE input file) to convert it into agents in the lattice global volume.</w:t>
            </w:r>
          </w:p>
        </w:tc>
      </w:tr>
      <w:tr w:rsidR="00414902" w:rsidRPr="007662F9" w14:paraId="1D794F13" w14:textId="77777777" w:rsidTr="005B6B29">
        <w:trPr>
          <w:jc w:val="center"/>
        </w:trPr>
        <w:tc>
          <w:tcPr>
            <w:tcW w:w="2972" w:type="dxa"/>
            <w:vAlign w:val="center"/>
          </w:tcPr>
          <w:p w14:paraId="0FCE79A3" w14:textId="77777777" w:rsidR="00414902" w:rsidRPr="007662F9" w:rsidRDefault="00414902" w:rsidP="005B6B29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gent</w:t>
            </w:r>
          </w:p>
        </w:tc>
        <w:tc>
          <w:tcPr>
            <w:tcW w:w="6044" w:type="dxa"/>
            <w:vAlign w:val="center"/>
          </w:tcPr>
          <w:p w14:paraId="7F1D2DF7" w14:textId="77777777" w:rsidR="00414902" w:rsidRPr="007662F9" w:rsidRDefault="00414902" w:rsidP="005B6B29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The unit cell of all the lattice global volume.</w:t>
            </w:r>
          </w:p>
        </w:tc>
      </w:tr>
      <w:tr w:rsidR="00414902" w:rsidRPr="007662F9" w14:paraId="018AA28B" w14:textId="77777777" w:rsidTr="005B6B29">
        <w:trPr>
          <w:jc w:val="center"/>
        </w:trPr>
        <w:tc>
          <w:tcPr>
            <w:tcW w:w="2972" w:type="dxa"/>
            <w:vAlign w:val="center"/>
          </w:tcPr>
          <w:p w14:paraId="51DB4692" w14:textId="77777777" w:rsidR="00414902" w:rsidRPr="007662F9" w:rsidRDefault="00414902" w:rsidP="005B6B29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gent type</w:t>
            </w:r>
          </w:p>
        </w:tc>
        <w:tc>
          <w:tcPr>
            <w:tcW w:w="6044" w:type="dxa"/>
            <w:vAlign w:val="center"/>
          </w:tcPr>
          <w:p w14:paraId="642F317E" w14:textId="77777777" w:rsidR="00414902" w:rsidRPr="007662F9" w:rsidRDefault="00414902" w:rsidP="005B6B29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Cell, tissue or medical implant… etc.</w:t>
            </w:r>
          </w:p>
        </w:tc>
      </w:tr>
      <w:tr w:rsidR="00414902" w:rsidRPr="007662F9" w14:paraId="0328004B" w14:textId="77777777" w:rsidTr="005B6B29">
        <w:trPr>
          <w:jc w:val="center"/>
        </w:trPr>
        <w:tc>
          <w:tcPr>
            <w:tcW w:w="2972" w:type="dxa"/>
            <w:vAlign w:val="center"/>
          </w:tcPr>
          <w:p w14:paraId="3E8A53F6" w14:textId="77777777" w:rsidR="00414902" w:rsidRPr="007662F9" w:rsidRDefault="00414902" w:rsidP="005B6B29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Agent change relationship</w:t>
            </w:r>
          </w:p>
        </w:tc>
        <w:tc>
          <w:tcPr>
            <w:tcW w:w="6044" w:type="dxa"/>
            <w:vAlign w:val="center"/>
          </w:tcPr>
          <w:p w14:paraId="5BC3D750" w14:textId="77777777" w:rsidR="00414902" w:rsidRPr="007662F9" w:rsidRDefault="00414902" w:rsidP="005B6B29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The rules that govern how agents should behave in every iteration.</w:t>
            </w:r>
          </w:p>
        </w:tc>
      </w:tr>
      <w:tr w:rsidR="00414902" w:rsidRPr="007662F9" w14:paraId="4992AB0C" w14:textId="77777777" w:rsidTr="005B6B29">
        <w:trPr>
          <w:jc w:val="center"/>
        </w:trPr>
        <w:tc>
          <w:tcPr>
            <w:tcW w:w="2972" w:type="dxa"/>
            <w:vAlign w:val="center"/>
          </w:tcPr>
          <w:p w14:paraId="309FE3C3" w14:textId="77777777" w:rsidR="00414902" w:rsidRPr="007662F9" w:rsidRDefault="00414902" w:rsidP="005B6B29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Iteration</w:t>
            </w:r>
          </w:p>
        </w:tc>
        <w:tc>
          <w:tcPr>
            <w:tcW w:w="6044" w:type="dxa"/>
            <w:vAlign w:val="center"/>
          </w:tcPr>
          <w:p w14:paraId="00F17142" w14:textId="77777777" w:rsidR="00414902" w:rsidRPr="007662F9" w:rsidRDefault="00414902" w:rsidP="005B6B29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The execution of the code, based on the rules could equal any actual duration (i.e., an hour, a day, a week… etc).</w:t>
            </w:r>
          </w:p>
        </w:tc>
      </w:tr>
    </w:tbl>
    <w:p w14:paraId="1AB8BC70" w14:textId="77777777" w:rsidR="00414902" w:rsidRDefault="00414902" w:rsidP="00414902">
      <w:pPr>
        <w:jc w:val="both"/>
      </w:pPr>
    </w:p>
    <w:p w14:paraId="33EA0AC4" w14:textId="77777777" w:rsidR="00414902" w:rsidRDefault="00414902"/>
    <w:sectPr w:rsidR="004149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902"/>
    <w:rsid w:val="00414902"/>
    <w:rsid w:val="0095336D"/>
    <w:rsid w:val="00C87260"/>
    <w:rsid w:val="00ED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AD7901"/>
  <w15:chartTrackingRefBased/>
  <w15:docId w15:val="{DAED6D90-DA2C-B544-A7FA-E42650E73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902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9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9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90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90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90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90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90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90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90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9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49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9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9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9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9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9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9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9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49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49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90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49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490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49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490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49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9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9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49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4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Zayed Omar Al-Shammari</dc:creator>
  <cp:keywords/>
  <dc:description/>
  <cp:lastModifiedBy>Adel Zayed Omar Al-Shammari</cp:lastModifiedBy>
  <cp:revision>2</cp:revision>
  <dcterms:created xsi:type="dcterms:W3CDTF">2026-05-11T14:27:00Z</dcterms:created>
  <dcterms:modified xsi:type="dcterms:W3CDTF">2026-05-11T14:27:00Z</dcterms:modified>
</cp:coreProperties>
</file>